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24660" w14:textId="2B21F7D1" w:rsidR="007A429A" w:rsidRPr="00A610EA" w:rsidRDefault="00A610EA" w:rsidP="00A610EA">
      <w:pPr>
        <w:jc w:val="center"/>
        <w:rPr>
          <w:b/>
          <w:bCs/>
        </w:rPr>
      </w:pPr>
      <w:r w:rsidRPr="00A610EA">
        <w:rPr>
          <w:b/>
          <w:bCs/>
        </w:rPr>
        <w:t>Supplementary Table</w:t>
      </w:r>
    </w:p>
    <w:p w14:paraId="3FBDDFFC" w14:textId="77777777" w:rsidR="00A610EA" w:rsidRDefault="00A610EA" w:rsidP="00A610EA">
      <w:pPr>
        <w:jc w:val="center"/>
      </w:pPr>
    </w:p>
    <w:tbl>
      <w:tblPr>
        <w:tblW w:w="9350" w:type="dxa"/>
        <w:tblLook w:val="04A0" w:firstRow="1" w:lastRow="0" w:firstColumn="1" w:lastColumn="0" w:noHBand="0" w:noVBand="1"/>
      </w:tblPr>
      <w:tblGrid>
        <w:gridCol w:w="4405"/>
        <w:gridCol w:w="4945"/>
      </w:tblGrid>
      <w:tr w:rsidR="00A610EA" w:rsidRPr="00A610EA" w14:paraId="2F76CF04" w14:textId="77777777" w:rsidTr="00314425">
        <w:trPr>
          <w:trHeight w:val="320"/>
        </w:trPr>
        <w:tc>
          <w:tcPr>
            <w:tcW w:w="9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FD37D32" w14:textId="77777777" w:rsidR="00A610EA" w:rsidRPr="00A610EA" w:rsidRDefault="00A610EA" w:rsidP="00A610E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610E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Codes </w:t>
            </w:r>
          </w:p>
        </w:tc>
      </w:tr>
      <w:tr w:rsidR="00A610EA" w:rsidRPr="00A610EA" w14:paraId="12D95E8A" w14:textId="77777777" w:rsidTr="0031442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09CD9" w14:textId="77777777" w:rsidR="00A610EA" w:rsidRPr="00A610EA" w:rsidRDefault="00A610EA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10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E2D36" w14:textId="77777777" w:rsidR="00A610EA" w:rsidRPr="00A610EA" w:rsidRDefault="00A610EA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10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610EA" w:rsidRPr="00A610EA" w14:paraId="44EA0E3A" w14:textId="77777777" w:rsidTr="0031442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C9984" w14:textId="5626E358" w:rsidR="00A610EA" w:rsidRPr="00A610EA" w:rsidRDefault="00857E88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tal Shoulder Arthroplasty</w:t>
            </w:r>
            <w:r w:rsidR="003144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A3E6F" w14:textId="140DA9DF" w:rsidR="00A610EA" w:rsidRPr="00A610EA" w:rsidRDefault="00857E88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472, 0RRJ0JZ, 0RRK0J7, 0RRK0JZ, 0RRJ00Z, 0RRK00Z</w:t>
            </w:r>
          </w:p>
        </w:tc>
      </w:tr>
      <w:tr w:rsidR="00A610EA" w:rsidRPr="00A610EA" w14:paraId="540C8711" w14:textId="77777777" w:rsidTr="0031442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0A21B" w14:textId="77777777" w:rsidR="00A610EA" w:rsidRPr="00A610EA" w:rsidRDefault="00A610EA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10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7DA3E" w14:textId="77777777" w:rsidR="00A610EA" w:rsidRPr="00A610EA" w:rsidRDefault="00A610EA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10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610EA" w:rsidRPr="00A610EA" w14:paraId="609CCAE6" w14:textId="77777777" w:rsidTr="0031442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BC635" w14:textId="084198C8" w:rsidR="00A610EA" w:rsidRPr="00A610EA" w:rsidRDefault="00857E88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ranexamic Acid </w:t>
            </w:r>
            <w:r w:rsidR="00A610EA" w:rsidRPr="00A610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FB26D" w14:textId="0247E499" w:rsidR="00A610EA" w:rsidRPr="00A610EA" w:rsidRDefault="00857E88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691</w:t>
            </w:r>
            <w:r w:rsidR="00A610EA" w:rsidRPr="00A610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A610EA" w:rsidRPr="00A610EA" w14:paraId="3A983387" w14:textId="77777777" w:rsidTr="0031442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0C872" w14:textId="77777777" w:rsidR="00A610EA" w:rsidRPr="00A610EA" w:rsidRDefault="00A610EA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10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6B706" w14:textId="77777777" w:rsidR="00A610EA" w:rsidRPr="00A610EA" w:rsidRDefault="00A610EA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10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610EA" w:rsidRPr="00A610EA" w14:paraId="0091F680" w14:textId="77777777" w:rsidTr="0031442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D8D6B" w14:textId="77777777" w:rsidR="00A610EA" w:rsidRPr="00A610EA" w:rsidRDefault="00A610EA" w:rsidP="00A610E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610E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utcomes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737BC" w14:textId="77777777" w:rsidR="00A610EA" w:rsidRPr="00A610EA" w:rsidRDefault="00A610EA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10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610EA" w:rsidRPr="00A610EA" w14:paraId="296F27F5" w14:textId="77777777" w:rsidTr="0031442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A3FBF" w14:textId="77777777" w:rsidR="00A610EA" w:rsidRPr="005C277B" w:rsidRDefault="00A610EA" w:rsidP="00A610E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C277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90-day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C8BE1" w14:textId="77777777" w:rsidR="00A610EA" w:rsidRPr="00A610EA" w:rsidRDefault="00A610EA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10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610EA" w:rsidRPr="00A610EA" w14:paraId="779057A4" w14:textId="77777777" w:rsidTr="0031442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CA72A" w14:textId="65FE090D" w:rsidR="00A610EA" w:rsidRPr="001F42F5" w:rsidRDefault="00857E88" w:rsidP="00A610E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ansfusion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5C2D7" w14:textId="1F152114" w:rsidR="00A610EA" w:rsidRPr="00A610EA" w:rsidRDefault="00857E88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2, 36430</w:t>
            </w:r>
          </w:p>
        </w:tc>
      </w:tr>
      <w:tr w:rsidR="00A610EA" w:rsidRPr="00A610EA" w14:paraId="4BB859DF" w14:textId="77777777" w:rsidTr="0031442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F2EDA" w14:textId="1E43B5A1" w:rsidR="00A610EA" w:rsidRPr="001F42F5" w:rsidRDefault="00857E88" w:rsidP="00A610E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VT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56032" w14:textId="48EC3857" w:rsidR="00A610EA" w:rsidRPr="00A610EA" w:rsidRDefault="00857E88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</w:t>
            </w:r>
          </w:p>
        </w:tc>
      </w:tr>
      <w:tr w:rsidR="00314425" w:rsidRPr="00A610EA" w14:paraId="7F33F0A8" w14:textId="77777777" w:rsidTr="0031442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44236F" w14:textId="566F5A44" w:rsidR="00314425" w:rsidRDefault="00857E88" w:rsidP="00A610E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E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03E53" w14:textId="1F6A8F8A" w:rsidR="00314425" w:rsidRDefault="00857E88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26</w:t>
            </w:r>
          </w:p>
        </w:tc>
      </w:tr>
      <w:tr w:rsidR="00A610EA" w:rsidRPr="00A610EA" w14:paraId="76C5E65C" w14:textId="77777777" w:rsidTr="0031442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1912B" w14:textId="0A5DBE3F" w:rsidR="00A610EA" w:rsidRPr="001F42F5" w:rsidRDefault="00857E88" w:rsidP="00A610E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B1588" w14:textId="65A14ED4" w:rsidR="00A610EA" w:rsidRPr="00A610EA" w:rsidRDefault="00857E88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21</w:t>
            </w:r>
          </w:p>
        </w:tc>
      </w:tr>
      <w:tr w:rsidR="00A610EA" w:rsidRPr="00A610EA" w14:paraId="7549EC12" w14:textId="77777777" w:rsidTr="0031442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33D1A" w14:textId="598B0EB3" w:rsidR="00A610EA" w:rsidRPr="001F42F5" w:rsidRDefault="00857E88" w:rsidP="00A610E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izures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BD4A7" w14:textId="2FA389F1" w:rsidR="00A610EA" w:rsidRPr="00A610EA" w:rsidRDefault="00857E88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40, R56</w:t>
            </w:r>
          </w:p>
        </w:tc>
      </w:tr>
      <w:tr w:rsidR="00A610EA" w:rsidRPr="00A610EA" w14:paraId="1768C67E" w14:textId="77777777" w:rsidTr="0031442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273D6" w14:textId="4E47C05A" w:rsidR="00A610EA" w:rsidRPr="001F42F5" w:rsidRDefault="00857E88" w:rsidP="00A610E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isual Changes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2B7FB" w14:textId="7463F0AD" w:rsidR="00A610EA" w:rsidRPr="00A610EA" w:rsidRDefault="00857E88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43</w:t>
            </w:r>
          </w:p>
        </w:tc>
      </w:tr>
      <w:tr w:rsidR="00A610EA" w:rsidRPr="00A610EA" w14:paraId="12811836" w14:textId="77777777" w:rsidTr="0031442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38CFE" w14:textId="2FD98207" w:rsidR="00A610EA" w:rsidRPr="001F42F5" w:rsidRDefault="00857E88" w:rsidP="00A610E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schemic stroke/TIA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4C61D" w14:textId="376EA01E" w:rsidR="00A610EA" w:rsidRPr="00A610EA" w:rsidRDefault="001F42F5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</w:t>
            </w:r>
            <w:r w:rsidR="00857E8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, G45</w:t>
            </w:r>
          </w:p>
        </w:tc>
      </w:tr>
      <w:tr w:rsidR="00A610EA" w:rsidRPr="00A610EA" w14:paraId="5B9FB75F" w14:textId="77777777" w:rsidTr="0031442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A82A4" w14:textId="28FD38C5" w:rsidR="00A610EA" w:rsidRPr="001F42F5" w:rsidRDefault="00857E88" w:rsidP="00A610E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rdiac Ischemia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2C22B" w14:textId="331A0975" w:rsidR="00A610EA" w:rsidRPr="00A610EA" w:rsidRDefault="00857E88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20-I25</w:t>
            </w:r>
          </w:p>
        </w:tc>
      </w:tr>
      <w:tr w:rsidR="00A610EA" w:rsidRPr="00A610EA" w14:paraId="4EC760C9" w14:textId="77777777" w:rsidTr="0031442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AA9DB" w14:textId="4B30E70F" w:rsidR="00A610EA" w:rsidRPr="001F42F5" w:rsidRDefault="00857E88" w:rsidP="00A610E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cute Renal Failure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2F113" w14:textId="412280DC" w:rsidR="00A610EA" w:rsidRPr="00A610EA" w:rsidRDefault="00857E88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17, N19</w:t>
            </w:r>
          </w:p>
        </w:tc>
      </w:tr>
      <w:tr w:rsidR="00A610EA" w:rsidRPr="00A610EA" w14:paraId="26926877" w14:textId="77777777" w:rsidTr="0031442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82A21" w14:textId="149D4A38" w:rsidR="00A610EA" w:rsidRPr="00A610EA" w:rsidRDefault="00857E88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ioids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4ECEE" w14:textId="41B0094B" w:rsidR="00A610EA" w:rsidRPr="00A610EA" w:rsidRDefault="00857E88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02A</w:t>
            </w:r>
          </w:p>
        </w:tc>
      </w:tr>
      <w:tr w:rsidR="00857E88" w:rsidRPr="00A610EA" w14:paraId="125A3A91" w14:textId="77777777" w:rsidTr="0031442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D1A9A" w14:textId="06725706" w:rsidR="00857E88" w:rsidRPr="00A610EA" w:rsidRDefault="00857E88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JI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236B9" w14:textId="7EFE1E65" w:rsidR="00857E88" w:rsidRPr="00A610EA" w:rsidRDefault="00857E88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84.5</w:t>
            </w:r>
          </w:p>
        </w:tc>
      </w:tr>
      <w:tr w:rsidR="00857E88" w:rsidRPr="00A610EA" w14:paraId="008C3559" w14:textId="77777777" w:rsidTr="0031442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C736C" w14:textId="713315EF" w:rsidR="00857E88" w:rsidRDefault="00857E88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admission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F4C091" w14:textId="140BF61F" w:rsidR="00857E88" w:rsidRPr="00A610EA" w:rsidRDefault="00857E88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10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isit: Inpatient encounter</w:t>
            </w:r>
          </w:p>
        </w:tc>
      </w:tr>
      <w:tr w:rsidR="00857E88" w:rsidRPr="00A610EA" w14:paraId="0A0BDF61" w14:textId="77777777" w:rsidTr="0031442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2538F2" w14:textId="2C98F0CC" w:rsidR="00857E88" w:rsidRDefault="00857E88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-visits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0662DF" w14:textId="787B1C7A" w:rsidR="00857E88" w:rsidRPr="00A610EA" w:rsidRDefault="00857E88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10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isit: emergency</w:t>
            </w:r>
          </w:p>
        </w:tc>
      </w:tr>
      <w:tr w:rsidR="00857E88" w:rsidRPr="00A610EA" w14:paraId="6D9F2D3C" w14:textId="77777777" w:rsidTr="0031442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E33737" w14:textId="4FBE2A87" w:rsidR="00857E88" w:rsidRDefault="00857E88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rtality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A294D" w14:textId="51968499" w:rsidR="00857E88" w:rsidRPr="00A610EA" w:rsidRDefault="00857E88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ceased</w:t>
            </w:r>
          </w:p>
        </w:tc>
      </w:tr>
      <w:tr w:rsidR="00857E88" w:rsidRPr="00A610EA" w14:paraId="65B30E8A" w14:textId="77777777" w:rsidTr="0031442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F67472" w14:textId="34B33841" w:rsidR="00857E88" w:rsidRDefault="00857E88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SI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DF2A9" w14:textId="2C8F7559" w:rsidR="00857E88" w:rsidRPr="00A610EA" w:rsidRDefault="00857E88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81.4</w:t>
            </w:r>
          </w:p>
        </w:tc>
      </w:tr>
      <w:tr w:rsidR="00857E88" w:rsidRPr="00A610EA" w14:paraId="4D0AE09C" w14:textId="77777777" w:rsidTr="0031442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F5FB30" w14:textId="11C13626" w:rsidR="00857E88" w:rsidRDefault="00857E88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ound Dehiscence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23E40" w14:textId="7836113D" w:rsidR="00857E88" w:rsidRPr="00A610EA" w:rsidRDefault="00857E88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81.3</w:t>
            </w:r>
          </w:p>
        </w:tc>
      </w:tr>
      <w:tr w:rsidR="00A610EA" w:rsidRPr="00A610EA" w14:paraId="4498DB0F" w14:textId="77777777" w:rsidTr="0031442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E61CA" w14:textId="512C83AD" w:rsidR="00A610EA" w:rsidRPr="005C277B" w:rsidRDefault="005C277B" w:rsidP="00A610E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C277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ab Outcomes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A63F0" w14:textId="77777777" w:rsidR="00A610EA" w:rsidRPr="00A610EA" w:rsidRDefault="00A610EA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10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314425" w:rsidRPr="00A610EA" w14:paraId="3A43DF26" w14:textId="77777777" w:rsidTr="0031442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D9A83A" w14:textId="0DF50708" w:rsidR="00314425" w:rsidRPr="00314425" w:rsidRDefault="005C277B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C277B">
              <w:rPr>
                <w:color w:val="222222"/>
              </w:rPr>
              <w:t>Hemoglobin [Mass/Volume] in Blood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178485" w14:textId="42EC5886" w:rsidR="00314425" w:rsidRPr="00A610EA" w:rsidRDefault="005C277B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18-7</w:t>
            </w:r>
          </w:p>
        </w:tc>
      </w:tr>
      <w:tr w:rsidR="00A610EA" w:rsidRPr="00A610EA" w14:paraId="6F319921" w14:textId="77777777" w:rsidTr="0031442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8A571" w14:textId="46325AC6" w:rsidR="00A610EA" w:rsidRPr="00A610EA" w:rsidRDefault="005C277B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C27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rythrocytes [#/volume] in Blood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FB578" w14:textId="18A176C3" w:rsidR="00A610EA" w:rsidRPr="00A610EA" w:rsidRDefault="005C277B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012</w:t>
            </w:r>
          </w:p>
        </w:tc>
      </w:tr>
      <w:tr w:rsidR="005C277B" w:rsidRPr="00A610EA" w14:paraId="3CB3B1D7" w14:textId="77777777" w:rsidTr="0031442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6E6F8" w14:textId="41E8FC6F" w:rsidR="005C277B" w:rsidRPr="005C277B" w:rsidRDefault="005C277B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C277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latelets [#/volume] in Blood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76B7F" w14:textId="72FCE837" w:rsidR="005C277B" w:rsidRDefault="005C277B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020</w:t>
            </w:r>
          </w:p>
        </w:tc>
      </w:tr>
      <w:tr w:rsidR="00314425" w:rsidRPr="00A610EA" w14:paraId="3C7AEEA5" w14:textId="77777777" w:rsidTr="0031442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5119B" w14:textId="216F2580" w:rsidR="00314425" w:rsidRPr="00314425" w:rsidRDefault="005C277B" w:rsidP="0031442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C277B">
              <w:rPr>
                <w:color w:val="222222"/>
              </w:rPr>
              <w:t>Hematocrit [Volume Fraction] of Blood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12666" w14:textId="63F267D1" w:rsidR="00314425" w:rsidRPr="00A610EA" w:rsidRDefault="005C277B" w:rsidP="0031442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013</w:t>
            </w:r>
          </w:p>
        </w:tc>
      </w:tr>
    </w:tbl>
    <w:p w14:paraId="1792A986" w14:textId="77777777" w:rsidR="00A610EA" w:rsidRDefault="00A610EA" w:rsidP="00A610EA">
      <w:pPr>
        <w:jc w:val="center"/>
      </w:pPr>
    </w:p>
    <w:sectPr w:rsidR="00A610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0EA"/>
    <w:rsid w:val="001F42F5"/>
    <w:rsid w:val="0026166D"/>
    <w:rsid w:val="00294132"/>
    <w:rsid w:val="00314425"/>
    <w:rsid w:val="00545701"/>
    <w:rsid w:val="005C277B"/>
    <w:rsid w:val="007A429A"/>
    <w:rsid w:val="00805E39"/>
    <w:rsid w:val="00857E88"/>
    <w:rsid w:val="00A610EA"/>
    <w:rsid w:val="00DE4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101AFF"/>
  <w15:chartTrackingRefBased/>
  <w15:docId w15:val="{EBA0C16D-16A4-3A40-B17B-ACBDB8C0B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192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mar, Tarishi Mahipatsinh</dc:creator>
  <cp:keywords/>
  <dc:description/>
  <cp:lastModifiedBy>Parmar, Tarishi Mahipatsinh</cp:lastModifiedBy>
  <cp:revision>3</cp:revision>
  <dcterms:created xsi:type="dcterms:W3CDTF">2026-01-28T18:10:00Z</dcterms:created>
  <dcterms:modified xsi:type="dcterms:W3CDTF">2026-01-28T18:26:00Z</dcterms:modified>
</cp:coreProperties>
</file>